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2B5" w:rsidRPr="002C063F" w:rsidRDefault="004E52B5" w:rsidP="004E52B5">
      <w:pPr>
        <w:spacing w:before="100" w:beforeAutospacing="1" w:after="100" w:afterAutospacing="1" w:line="360" w:lineRule="auto"/>
        <w:contextualSpacing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2C063F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Supplementary Figure 1. Histopathology of 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the </w:t>
      </w:r>
      <w:r w:rsidRPr="002C063F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respiratory epithelium of tree shrews infected with H9N2 viruses at </w:t>
      </w:r>
      <w:r w:rsidRPr="002C063F">
        <w:rPr>
          <w:rFonts w:ascii="Times New Roman" w:hAnsi="Times New Roman"/>
          <w:b/>
          <w:color w:val="000000"/>
          <w:sz w:val="24"/>
          <w:szCs w:val="24"/>
        </w:rPr>
        <w:t>4 dpi</w:t>
      </w:r>
      <w:r w:rsidRPr="002C063F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.</w:t>
      </w:r>
      <w:r w:rsidRPr="002C063F">
        <w:rPr>
          <w:rFonts w:ascii="Times New Roman" w:hAnsi="Times New Roman"/>
          <w:sz w:val="24"/>
          <w:szCs w:val="24"/>
        </w:rPr>
        <w:t xml:space="preserve"> </w:t>
      </w:r>
      <w:r w:rsidRPr="002C063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ree shrews (n=4 per group) were infected with 10</w:t>
      </w:r>
      <w:r w:rsidRPr="002C063F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2C063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TCID</w:t>
      </w:r>
      <w:r w:rsidRPr="002C063F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</w:rPr>
        <w:t>50</w:t>
      </w:r>
      <w:r w:rsidRPr="002C063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of H9N2 viruses (Y280-wt or Y280-PB2-E627K). Nasal turbinate (A, B), trachea (C, D), and lung (E, F)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issues </w:t>
      </w:r>
      <w:r w:rsidRPr="002C063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were collected at 4 dpi, processed into paraffin </w:t>
      </w:r>
      <w:r w:rsidRPr="002C063F">
        <w:rPr>
          <w:rFonts w:ascii="Times New Roman" w:hAnsi="Times New Roman"/>
          <w:color w:val="000000"/>
          <w:sz w:val="24"/>
          <w:szCs w:val="24"/>
        </w:rPr>
        <w:t>sections</w:t>
      </w:r>
      <w:r w:rsidRPr="002C063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and stained with H&amp;E. Black arrows indicate infiltration of inflammatory cells</w:t>
      </w:r>
      <w:r w:rsidRPr="002C063F">
        <w:rPr>
          <w:rFonts w:ascii="Times New Roman" w:hAnsi="Times New Roman"/>
          <w:color w:val="000000"/>
          <w:sz w:val="24"/>
          <w:szCs w:val="24"/>
        </w:rPr>
        <w:t>,</w:t>
      </w:r>
      <w:r w:rsidRPr="002C063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and white arrows indicate the presence of inclusion bodies. The images are shown at 400</w:t>
      </w:r>
      <w:r>
        <w:rPr>
          <w:rFonts w:ascii="Times New Roman" w:eastAsia="等线" w:hAnsi="Times New Roman"/>
          <w:color w:val="000000"/>
          <w:sz w:val="24"/>
          <w:szCs w:val="24"/>
          <w:shd w:val="clear" w:color="auto" w:fill="FFFFFF"/>
        </w:rPr>
        <w:t xml:space="preserve">× </w:t>
      </w:r>
      <w:r w:rsidRPr="002C063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agnification.</w:t>
      </w:r>
    </w:p>
    <w:p w:rsidR="004E52B5" w:rsidRPr="002C063F" w:rsidRDefault="004E52B5" w:rsidP="004E52B5">
      <w:pPr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</w:p>
    <w:p w:rsidR="004E52B5" w:rsidRPr="002C063F" w:rsidRDefault="004E52B5" w:rsidP="004E52B5">
      <w:pPr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  <w:r w:rsidRPr="002C063F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Supplementary Figure 2. 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B</w:t>
      </w:r>
      <w:r w:rsidRPr="002C063F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ody weight, body temperature, histopathology and immunohistochemical staining of mock</w:t>
      </w: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-</w:t>
      </w:r>
      <w:r w:rsidRPr="002C063F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infected tree shrew. </w:t>
      </w:r>
      <w:r w:rsidRPr="002C063F">
        <w:rPr>
          <w:rFonts w:ascii="Times New Roman" w:hAnsi="Times New Roman" w:cs="Arial"/>
          <w:sz w:val="24"/>
          <w:szCs w:val="24"/>
        </w:rPr>
        <w:t xml:space="preserve">Changes in body temperature (A) and body weight (B) were determined </w:t>
      </w:r>
      <w:r>
        <w:rPr>
          <w:rFonts w:ascii="Times New Roman" w:hAnsi="Times New Roman" w:cs="Arial"/>
          <w:sz w:val="24"/>
          <w:szCs w:val="24"/>
        </w:rPr>
        <w:t>in</w:t>
      </w:r>
      <w:r w:rsidRPr="002C063F">
        <w:rPr>
          <w:rFonts w:ascii="Times New Roman" w:hAnsi="Times New Roman" w:cs="Arial"/>
          <w:sz w:val="24"/>
          <w:szCs w:val="24"/>
        </w:rPr>
        <w:t xml:space="preserve"> tree shrews</w:t>
      </w:r>
      <w:r w:rsidRPr="002C063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(n=3) </w:t>
      </w:r>
      <w:r w:rsidRPr="002C063F">
        <w:rPr>
          <w:rFonts w:ascii="Times New Roman" w:hAnsi="Times New Roman"/>
          <w:color w:val="000000"/>
          <w:sz w:val="24"/>
          <w:szCs w:val="24"/>
        </w:rPr>
        <w:t xml:space="preserve">that </w:t>
      </w:r>
      <w:r w:rsidRPr="002C063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were mock infected and monitored for 12 days. Nasal turbinate, trachea, and lung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issues </w:t>
      </w:r>
      <w:r w:rsidRPr="002C063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were processed into paraffin </w:t>
      </w:r>
      <w:r w:rsidRPr="002C063F">
        <w:rPr>
          <w:rFonts w:ascii="Times New Roman" w:hAnsi="Times New Roman"/>
          <w:color w:val="000000"/>
          <w:sz w:val="24"/>
          <w:szCs w:val="24"/>
        </w:rPr>
        <w:t>sections</w:t>
      </w:r>
      <w:r w:rsidRPr="002C063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and stained with H&amp;E (C) or influenza virus antigen by IHC (D).</w:t>
      </w:r>
    </w:p>
    <w:p w:rsidR="004E52B5" w:rsidRPr="002C063F" w:rsidRDefault="004E52B5" w:rsidP="004E52B5">
      <w:pPr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</w:p>
    <w:p w:rsidR="004E52B5" w:rsidRPr="002C063F" w:rsidRDefault="004E52B5" w:rsidP="004E52B5">
      <w:pPr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</w:p>
    <w:p w:rsidR="004E52B5" w:rsidRPr="002C063F" w:rsidRDefault="004E52B5" w:rsidP="004E52B5">
      <w:pPr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</w:p>
    <w:p w:rsidR="004E52B5" w:rsidRPr="002C063F" w:rsidRDefault="004E52B5" w:rsidP="004E52B5">
      <w:pPr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</w:pPr>
    </w:p>
    <w:p w:rsidR="004E52B5" w:rsidRPr="002C063F" w:rsidRDefault="004E52B5" w:rsidP="004E52B5">
      <w:pPr>
        <w:spacing w:before="100" w:beforeAutospacing="1" w:after="100" w:afterAutospacing="1" w:line="360" w:lineRule="auto"/>
        <w:contextualSpacing/>
        <w:rPr>
          <w:rFonts w:ascii="Times New Roman" w:hAnsi="Times New Roman"/>
          <w:sz w:val="24"/>
          <w:szCs w:val="24"/>
        </w:rPr>
        <w:sectPr w:rsidR="004E52B5" w:rsidRPr="002C063F" w:rsidSect="0067495A"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040371" w:rsidRPr="004E52B5" w:rsidRDefault="00040371">
      <w:bookmarkStart w:id="0" w:name="_GoBack"/>
      <w:bookmarkEnd w:id="0"/>
    </w:p>
    <w:sectPr w:rsidR="00040371" w:rsidRPr="004E52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32D1" w:rsidRDefault="004B32D1" w:rsidP="004E52B5">
      <w:r>
        <w:separator/>
      </w:r>
    </w:p>
  </w:endnote>
  <w:endnote w:type="continuationSeparator" w:id="0">
    <w:p w:rsidR="004B32D1" w:rsidRDefault="004B32D1" w:rsidP="004E5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32D1" w:rsidRDefault="004B32D1" w:rsidP="004E52B5">
      <w:r>
        <w:separator/>
      </w:r>
    </w:p>
  </w:footnote>
  <w:footnote w:type="continuationSeparator" w:id="0">
    <w:p w:rsidR="004B32D1" w:rsidRDefault="004B32D1" w:rsidP="004E5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3A7"/>
    <w:rsid w:val="00040371"/>
    <w:rsid w:val="003613A7"/>
    <w:rsid w:val="004B32D1"/>
    <w:rsid w:val="004E52B5"/>
    <w:rsid w:val="00EF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F4C8FE-122D-4B36-9859-3861AF111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52B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52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52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52B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52B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E5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蛋</dc:creator>
  <cp:keywords/>
  <dc:description/>
  <cp:lastModifiedBy>蛋蛋</cp:lastModifiedBy>
  <cp:revision>2</cp:revision>
  <dcterms:created xsi:type="dcterms:W3CDTF">2018-09-11T10:33:00Z</dcterms:created>
  <dcterms:modified xsi:type="dcterms:W3CDTF">2018-09-11T10:34:00Z</dcterms:modified>
</cp:coreProperties>
</file>